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42" w:type="dxa"/>
        <w:tblLook w:val="04A0" w:firstRow="1" w:lastRow="0" w:firstColumn="1" w:lastColumn="0" w:noHBand="0" w:noVBand="1"/>
      </w:tblPr>
      <w:tblGrid>
        <w:gridCol w:w="2200"/>
        <w:gridCol w:w="1680"/>
        <w:gridCol w:w="1300"/>
        <w:gridCol w:w="1430"/>
        <w:gridCol w:w="1132"/>
      </w:tblGrid>
      <w:tr w:rsidR="00237509" w:rsidRPr="00237509" w14:paraId="3B923119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19E88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B95F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355EB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3DB2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7B2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GB"/>
              </w:rPr>
              <w:t> </w:t>
            </w:r>
          </w:p>
        </w:tc>
      </w:tr>
      <w:tr w:rsidR="00237509" w:rsidRPr="00237509" w14:paraId="711EC694" w14:textId="77777777" w:rsidTr="00697547">
        <w:trPr>
          <w:trHeight w:val="310"/>
        </w:trPr>
        <w:tc>
          <w:tcPr>
            <w:tcW w:w="6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7F1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37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able</w:t>
            </w:r>
            <w:proofErr w:type="spellEnd"/>
            <w:r w:rsidRPr="00237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1. Sources of stroke information among respondent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861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37509" w:rsidRPr="00237509" w14:paraId="3F2A969A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517B2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F249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DC69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7FD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5847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GB"/>
              </w:rPr>
              <w:t> </w:t>
            </w:r>
          </w:p>
        </w:tc>
      </w:tr>
      <w:tr w:rsidR="00237509" w:rsidRPr="00237509" w14:paraId="176348E7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0609E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2F6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0FA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ublic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05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D2E5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37509" w:rsidRPr="00237509" w14:paraId="4209DB0D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071C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B68E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2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3D54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20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8DE4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79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93D85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37509" w:rsidRPr="00237509" w14:paraId="079AA797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635C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16789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DC59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11A8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7DA2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237509" w:rsidRPr="00237509" w14:paraId="7790B330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0690" w14:textId="77777777" w:rsidR="00697547" w:rsidRDefault="00697547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4387AEF" w14:textId="6342EBA5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or frien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10CDA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13(6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B80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1(61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3C8BC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2(60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6B9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0</w:t>
            </w:r>
          </w:p>
        </w:tc>
      </w:tr>
      <w:tr w:rsidR="00237509" w:rsidRPr="00237509" w14:paraId="5AB512A0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72A2F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v or radi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9F65C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4(5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47D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2(56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1D373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2(66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CAC7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E929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</w:tr>
      <w:tr w:rsidR="00237509" w:rsidRPr="00237509" w14:paraId="6ED06309" w14:textId="77777777" w:rsidTr="00697547">
        <w:trPr>
          <w:trHeight w:val="6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87843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wspaper or magaz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A9102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7(4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E82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9(38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9E078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8(58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AC1" w14:textId="302C070B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bookmarkStart w:id="0" w:name="_GoBack"/>
            <w:r w:rsidRPr="00E929D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  <w:bookmarkEnd w:id="0"/>
          </w:p>
        </w:tc>
      </w:tr>
      <w:tr w:rsidR="00237509" w:rsidRPr="00237509" w14:paraId="386E94F1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43319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ctor or nur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93666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0(3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B9B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4(37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7F05F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(39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81E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3</w:t>
            </w:r>
          </w:p>
        </w:tc>
      </w:tr>
      <w:tr w:rsidR="00237509" w:rsidRPr="00237509" w14:paraId="2D5A6167" w14:textId="77777777" w:rsidTr="00697547">
        <w:trPr>
          <w:trHeight w:val="9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4A451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(Internet, Facebook, WhatsApp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64D6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9(2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C1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(26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861A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(2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9B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8</w:t>
            </w:r>
          </w:p>
        </w:tc>
      </w:tr>
      <w:tr w:rsidR="00237509" w:rsidRPr="00237509" w14:paraId="2BE13F16" w14:textId="77777777" w:rsidTr="00697547">
        <w:trPr>
          <w:trHeight w:val="6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656F" w14:textId="017B2A64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s</w:t>
            </w:r>
            <w:r w:rsidR="009756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chool, patients, experienc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B5C4B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9(1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496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(15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B3214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(18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CF7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6</w:t>
            </w:r>
          </w:p>
        </w:tc>
      </w:tr>
      <w:tr w:rsidR="00237509" w:rsidRPr="00237509" w14:paraId="371A0055" w14:textId="77777777" w:rsidTr="00697547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E0109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AB281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EB8A2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FA6B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8CFF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75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37509" w:rsidRPr="00237509" w14:paraId="6D598FF0" w14:textId="77777777" w:rsidTr="00697547">
        <w:trPr>
          <w:trHeight w:val="29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3B8" w14:textId="2B9767CD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7B1" w14:textId="77777777" w:rsidR="00237509" w:rsidRPr="00237509" w:rsidRDefault="00237509" w:rsidP="002375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FDE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4D4" w14:textId="77777777" w:rsidR="00237509" w:rsidRPr="00237509" w:rsidRDefault="00237509" w:rsidP="0023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1D1AEF6" w14:textId="2431F959" w:rsidR="00F92F58" w:rsidRDefault="00F92F58"/>
    <w:p w14:paraId="2C3786FA" w14:textId="7EF39FE5" w:rsidR="00F92F58" w:rsidRDefault="00F92F58"/>
    <w:p w14:paraId="634A1524" w14:textId="77777777" w:rsidR="00F92F58" w:rsidRDefault="00F92F58"/>
    <w:sectPr w:rsidR="00F92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58"/>
    <w:rsid w:val="000A557D"/>
    <w:rsid w:val="00237509"/>
    <w:rsid w:val="00697547"/>
    <w:rsid w:val="0097560C"/>
    <w:rsid w:val="00D56AB1"/>
    <w:rsid w:val="00E929DB"/>
    <w:rsid w:val="00F9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9432B"/>
  <w15:chartTrackingRefBased/>
  <w15:docId w15:val="{60FCF7CB-A7D7-4543-ABD0-EB962E94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keditse ookeditse</dc:creator>
  <cp:keywords/>
  <dc:description/>
  <cp:lastModifiedBy>Johnsen Stein Harald</cp:lastModifiedBy>
  <cp:revision>2</cp:revision>
  <dcterms:created xsi:type="dcterms:W3CDTF">2022-08-09T13:08:00Z</dcterms:created>
  <dcterms:modified xsi:type="dcterms:W3CDTF">2022-08-09T13:08:00Z</dcterms:modified>
</cp:coreProperties>
</file>